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tblpY="1"/>
        <w:tblOverlap w:val="never"/>
        <w:tblW w:w="4077" w:type="dxa"/>
        <w:tblLayout w:type="fixed"/>
        <w:tblLook w:val="04A0" w:firstRow="1" w:lastRow="0" w:firstColumn="1" w:lastColumn="0" w:noHBand="0" w:noVBand="1"/>
      </w:tblPr>
      <w:tblGrid>
        <w:gridCol w:w="1102"/>
        <w:gridCol w:w="1416"/>
        <w:gridCol w:w="1559"/>
      </w:tblGrid>
      <w:tr w:rsidR="00401C74" w:rsidRPr="00952426" w:rsidTr="007064C8">
        <w:trPr>
          <w:trHeight w:val="300"/>
        </w:trPr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01C74" w:rsidRPr="00952426" w:rsidRDefault="00401C74" w:rsidP="007064C8">
            <w:pPr>
              <w:tabs>
                <w:tab w:val="left" w:pos="5670"/>
              </w:tabs>
              <w:suppressAutoHyphens/>
              <w:snapToGrid w:val="0"/>
              <w:jc w:val="center"/>
              <w:rPr>
                <w:rFonts w:ascii="Times New Roman" w:eastAsia="Times New Roman" w:hAnsi="Times New Roman" w:cs="Times New Roman"/>
                <w:bCs/>
                <w:kern w:val="1"/>
                <w:lang w:eastAsia="hi-IN" w:bidi="hi-IN"/>
              </w:rPr>
            </w:pPr>
            <w:bookmarkStart w:id="0" w:name="_GoBack"/>
            <w:bookmarkEnd w:id="0"/>
            <w:r w:rsidRPr="00952426">
              <w:rPr>
                <w:rFonts w:ascii="Times New Roman" w:eastAsia="Times New Roman" w:hAnsi="Times New Roman" w:cs="Times New Roman"/>
                <w:b/>
                <w:bCs/>
                <w:kern w:val="1"/>
                <w:lang w:eastAsia="hi-IN" w:bidi="hi-IN"/>
              </w:rPr>
              <w:t>P100-like VESPA latency</w:t>
            </w:r>
            <w:r>
              <w:rPr>
                <w:rFonts w:ascii="Times New Roman" w:eastAsia="Times New Roman" w:hAnsi="Times New Roman" w:cs="Times New Roman"/>
                <w:b/>
                <w:bCs/>
                <w:kern w:val="1"/>
                <w:lang w:eastAsia="hi-IN" w:bidi="hi-IN"/>
              </w:rPr>
              <w:t xml:space="preserve"> cut-off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01C74" w:rsidRPr="00952426" w:rsidRDefault="00F74212" w:rsidP="007064C8">
            <w:pPr>
              <w:tabs>
                <w:tab w:val="left" w:pos="5670"/>
              </w:tabs>
              <w:suppressAutoHyphens/>
              <w:snapToGrid w:val="0"/>
              <w:ind w:left="-123" w:right="-121"/>
              <w:jc w:val="center"/>
              <w:rPr>
                <w:rFonts w:ascii="Times New Roman" w:eastAsia="Lucida Sans Unicode" w:hAnsi="Times New Roman" w:cs="Times New Roman"/>
                <w:bCs/>
                <w:i/>
                <w:kern w:val="1"/>
                <w:lang w:eastAsia="hi-IN" w:bidi="hi-IN"/>
              </w:rPr>
            </w:pPr>
            <w:r>
              <w:rPr>
                <w:rFonts w:ascii="Times New Roman" w:eastAsia="Times New Roman" w:hAnsi="Times New Roman" w:cs="Times New Roman"/>
                <w:bCs/>
                <w:kern w:val="1"/>
                <w:lang w:eastAsia="hi-IN" w:bidi="hi-IN"/>
              </w:rPr>
              <w:t>S</w:t>
            </w:r>
            <w:r w:rsidR="00401C74">
              <w:rPr>
                <w:rFonts w:ascii="Times New Roman" w:eastAsia="Times New Roman" w:hAnsi="Times New Roman" w:cs="Times New Roman"/>
                <w:bCs/>
                <w:kern w:val="1"/>
                <w:lang w:eastAsia="hi-IN" w:bidi="hi-IN"/>
              </w:rPr>
              <w:t>ensitivit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01C74" w:rsidRPr="00952426" w:rsidRDefault="00401C74" w:rsidP="00F74212">
            <w:pPr>
              <w:tabs>
                <w:tab w:val="left" w:pos="5670"/>
              </w:tabs>
              <w:suppressAutoHyphens/>
              <w:snapToGrid w:val="0"/>
              <w:jc w:val="center"/>
              <w:rPr>
                <w:rFonts w:ascii="Times New Roman" w:eastAsia="Times New Roman" w:hAnsi="Times New Roman" w:cs="Times New Roman"/>
                <w:bCs/>
                <w:kern w:val="1"/>
                <w:lang w:eastAsia="hi-IN" w:bidi="hi-IN"/>
              </w:rPr>
            </w:pPr>
            <w:r>
              <w:rPr>
                <w:rFonts w:ascii="Times New Roman" w:eastAsia="Times New Roman" w:hAnsi="Times New Roman" w:cs="Times New Roman"/>
                <w:bCs/>
                <w:kern w:val="1"/>
                <w:lang w:eastAsia="hi-IN" w:bidi="hi-IN"/>
              </w:rPr>
              <w:t>1</w:t>
            </w:r>
            <w:r w:rsidR="00F74212">
              <w:rPr>
                <w:rFonts w:ascii="Times New Roman" w:eastAsia="Times New Roman" w:hAnsi="Times New Roman" w:cs="Times New Roman"/>
                <w:bCs/>
                <w:kern w:val="1"/>
                <w:lang w:eastAsia="hi-IN" w:bidi="hi-I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kern w:val="1"/>
                <w:lang w:eastAsia="hi-IN" w:bidi="hi-IN"/>
              </w:rPr>
              <w:t>-</w:t>
            </w:r>
            <w:r w:rsidR="00F74212">
              <w:rPr>
                <w:rFonts w:ascii="Times New Roman" w:eastAsia="Times New Roman" w:hAnsi="Times New Roman" w:cs="Times New Roman"/>
                <w:bCs/>
                <w:kern w:val="1"/>
                <w:lang w:eastAsia="hi-IN" w:bidi="hi-IN"/>
              </w:rPr>
              <w:t xml:space="preserve"> S</w:t>
            </w:r>
            <w:r>
              <w:rPr>
                <w:rFonts w:ascii="Times New Roman" w:eastAsia="Times New Roman" w:hAnsi="Times New Roman" w:cs="Times New Roman"/>
                <w:bCs/>
                <w:kern w:val="1"/>
                <w:lang w:eastAsia="hi-IN" w:bidi="hi-IN"/>
              </w:rPr>
              <w:t>pecificity</w:t>
            </w:r>
          </w:p>
        </w:tc>
      </w:tr>
      <w:tr w:rsidR="00401C74" w:rsidRPr="00B80C23" w:rsidTr="007064C8">
        <w:trPr>
          <w:trHeight w:val="30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2249D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5.4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</w:tr>
      <w:tr w:rsidR="00401C74" w:rsidRPr="00B80C23" w:rsidTr="007064C8">
        <w:trPr>
          <w:trHeight w:val="30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2249DB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8.2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9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</w:tr>
      <w:tr w:rsidR="00401C74" w:rsidRPr="00B80C23" w:rsidTr="007064C8">
        <w:trPr>
          <w:trHeight w:val="30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2249DB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1.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9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976</w:t>
            </w:r>
          </w:p>
        </w:tc>
      </w:tr>
      <w:tr w:rsidR="00401C74" w:rsidRPr="00B80C23" w:rsidTr="007064C8">
        <w:trPr>
          <w:trHeight w:val="30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2249DB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2.9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9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881</w:t>
            </w:r>
          </w:p>
        </w:tc>
      </w:tr>
      <w:tr w:rsidR="00401C74" w:rsidRPr="00B80C23" w:rsidTr="007064C8">
        <w:trPr>
          <w:trHeight w:val="30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2249DB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4.9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9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857</w:t>
            </w:r>
          </w:p>
        </w:tc>
      </w:tr>
      <w:tr w:rsidR="00401C74" w:rsidRPr="00B80C23" w:rsidTr="007064C8">
        <w:trPr>
          <w:trHeight w:val="30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2249DB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6.8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9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833</w:t>
            </w:r>
          </w:p>
        </w:tc>
      </w:tr>
      <w:tr w:rsidR="00401C74" w:rsidRPr="00B80C23" w:rsidTr="007064C8">
        <w:trPr>
          <w:trHeight w:val="30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2249DB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8.8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9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810</w:t>
            </w:r>
          </w:p>
        </w:tc>
      </w:tr>
      <w:tr w:rsidR="00401C74" w:rsidRPr="00B80C23" w:rsidTr="007064C8">
        <w:trPr>
          <w:trHeight w:val="30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2249DB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0.8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9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62</w:t>
            </w:r>
          </w:p>
        </w:tc>
      </w:tr>
      <w:tr w:rsidR="00401C74" w:rsidRPr="00B80C23" w:rsidTr="007064C8">
        <w:trPr>
          <w:trHeight w:val="30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2249DB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2.2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9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38</w:t>
            </w:r>
          </w:p>
        </w:tc>
      </w:tr>
      <w:tr w:rsidR="00401C74" w:rsidRPr="00B80C23" w:rsidTr="007064C8">
        <w:trPr>
          <w:trHeight w:val="30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2249DB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.2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9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14</w:t>
            </w:r>
          </w:p>
        </w:tc>
      </w:tr>
      <w:tr w:rsidR="00401C74" w:rsidRPr="00B80C23" w:rsidTr="007064C8">
        <w:trPr>
          <w:trHeight w:val="30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2249DB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4.7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9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14</w:t>
            </w:r>
          </w:p>
        </w:tc>
      </w:tr>
      <w:tr w:rsidR="00401C74" w:rsidRPr="00B80C23" w:rsidTr="007064C8">
        <w:trPr>
          <w:trHeight w:val="30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2249DB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6.6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8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14</w:t>
            </w:r>
          </w:p>
        </w:tc>
      </w:tr>
      <w:tr w:rsidR="00401C74" w:rsidRPr="00B80C23" w:rsidTr="007064C8">
        <w:trPr>
          <w:trHeight w:val="30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2249DB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9.1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8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14</w:t>
            </w:r>
          </w:p>
        </w:tc>
      </w:tr>
      <w:tr w:rsidR="00401C74" w:rsidRPr="00B80C23" w:rsidTr="007064C8">
        <w:trPr>
          <w:trHeight w:val="30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2249DB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2.0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8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14</w:t>
            </w:r>
          </w:p>
        </w:tc>
      </w:tr>
      <w:tr w:rsidR="00401C74" w:rsidRPr="00B80C23" w:rsidTr="007064C8">
        <w:trPr>
          <w:trHeight w:val="30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2249DB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5.5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8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667</w:t>
            </w:r>
          </w:p>
        </w:tc>
      </w:tr>
      <w:tr w:rsidR="00401C74" w:rsidRPr="00B80C23" w:rsidTr="007064C8">
        <w:trPr>
          <w:trHeight w:val="30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2249DB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9.4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643</w:t>
            </w:r>
          </w:p>
        </w:tc>
      </w:tr>
      <w:tr w:rsidR="00401C74" w:rsidRPr="00B80C23" w:rsidTr="007064C8">
        <w:trPr>
          <w:trHeight w:val="30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2249DB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3.3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643</w:t>
            </w:r>
          </w:p>
        </w:tc>
      </w:tr>
      <w:tr w:rsidR="00401C74" w:rsidRPr="00B80C23" w:rsidTr="007064C8">
        <w:trPr>
          <w:trHeight w:val="30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2249DB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7.2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619</w:t>
            </w:r>
          </w:p>
        </w:tc>
      </w:tr>
      <w:tr w:rsidR="00401C74" w:rsidRPr="00B80C23" w:rsidTr="007064C8">
        <w:trPr>
          <w:trHeight w:val="30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2249DB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0.2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619</w:t>
            </w:r>
          </w:p>
        </w:tc>
      </w:tr>
      <w:tr w:rsidR="00401C74" w:rsidRPr="00B80C23" w:rsidTr="007064C8">
        <w:trPr>
          <w:trHeight w:val="30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2249DB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2.6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571</w:t>
            </w:r>
          </w:p>
        </w:tc>
      </w:tr>
      <w:tr w:rsidR="00401C74" w:rsidRPr="00B80C23" w:rsidTr="007064C8">
        <w:trPr>
          <w:trHeight w:val="30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2249DB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5.6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524</w:t>
            </w:r>
          </w:p>
        </w:tc>
      </w:tr>
      <w:tr w:rsidR="00401C74" w:rsidRPr="00B80C23" w:rsidTr="007064C8">
        <w:trPr>
          <w:trHeight w:val="30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2249DB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8.0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6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500</w:t>
            </w:r>
          </w:p>
        </w:tc>
      </w:tr>
      <w:tr w:rsidR="00401C74" w:rsidRPr="00B80C23" w:rsidTr="007064C8">
        <w:trPr>
          <w:trHeight w:val="30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2249DB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0.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6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452</w:t>
            </w:r>
          </w:p>
        </w:tc>
      </w:tr>
      <w:tr w:rsidR="00401C74" w:rsidRPr="00B80C23" w:rsidTr="007064C8">
        <w:trPr>
          <w:trHeight w:val="30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2249DB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1.9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6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357</w:t>
            </w:r>
          </w:p>
        </w:tc>
      </w:tr>
      <w:tr w:rsidR="00401C74" w:rsidRPr="00B80C23" w:rsidTr="007064C8">
        <w:trPr>
          <w:trHeight w:val="30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2249DB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3.9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5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310</w:t>
            </w:r>
          </w:p>
        </w:tc>
      </w:tr>
      <w:tr w:rsidR="00401C74" w:rsidRPr="00B80C23" w:rsidTr="007064C8">
        <w:trPr>
          <w:trHeight w:val="30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2249DB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5.9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5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262</w:t>
            </w:r>
          </w:p>
        </w:tc>
      </w:tr>
      <w:tr w:rsidR="00401C74" w:rsidRPr="00B80C23" w:rsidTr="007064C8">
        <w:trPr>
          <w:trHeight w:val="30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2249DB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7.8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5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214</w:t>
            </w:r>
          </w:p>
        </w:tc>
      </w:tr>
      <w:tr w:rsidR="00401C74" w:rsidRPr="00B80C23" w:rsidTr="007064C8">
        <w:trPr>
          <w:trHeight w:val="30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2249DB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9.8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5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190</w:t>
            </w:r>
          </w:p>
        </w:tc>
      </w:tr>
      <w:tr w:rsidR="00401C74" w:rsidRPr="00B80C23" w:rsidTr="007064C8">
        <w:trPr>
          <w:trHeight w:val="30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2249DB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1.7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5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167</w:t>
            </w:r>
          </w:p>
        </w:tc>
      </w:tr>
      <w:tr w:rsidR="00401C74" w:rsidRPr="00B80C23" w:rsidTr="007064C8">
        <w:trPr>
          <w:trHeight w:val="30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2249DB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3.2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5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143</w:t>
            </w:r>
          </w:p>
        </w:tc>
      </w:tr>
      <w:tr w:rsidR="00401C74" w:rsidRPr="00B80C23" w:rsidTr="007064C8">
        <w:trPr>
          <w:trHeight w:val="30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2249DB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4.2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4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143</w:t>
            </w:r>
          </w:p>
        </w:tc>
      </w:tr>
      <w:tr w:rsidR="00401C74" w:rsidRPr="00B80C23" w:rsidTr="007064C8">
        <w:trPr>
          <w:trHeight w:val="30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2249DB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5.7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4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143</w:t>
            </w:r>
          </w:p>
        </w:tc>
      </w:tr>
      <w:tr w:rsidR="00401C74" w:rsidRPr="00B80C23" w:rsidTr="007064C8">
        <w:trPr>
          <w:trHeight w:val="30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2249DB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7.6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4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119</w:t>
            </w:r>
          </w:p>
        </w:tc>
      </w:tr>
      <w:tr w:rsidR="00401C74" w:rsidRPr="00B80C23" w:rsidTr="007064C8">
        <w:trPr>
          <w:trHeight w:val="30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2249DB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9.1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3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119</w:t>
            </w:r>
          </w:p>
        </w:tc>
      </w:tr>
      <w:tr w:rsidR="00401C74" w:rsidRPr="00B80C23" w:rsidTr="007064C8">
        <w:trPr>
          <w:trHeight w:val="30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2249DB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1.0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3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119</w:t>
            </w:r>
          </w:p>
        </w:tc>
      </w:tr>
      <w:tr w:rsidR="00401C74" w:rsidRPr="00B80C23" w:rsidTr="007064C8">
        <w:trPr>
          <w:trHeight w:val="30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2249DB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6.4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3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95</w:t>
            </w:r>
          </w:p>
        </w:tc>
      </w:tr>
      <w:tr w:rsidR="00401C74" w:rsidRPr="00B80C23" w:rsidTr="007064C8">
        <w:trPr>
          <w:trHeight w:val="30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2249DB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1.3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3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71</w:t>
            </w:r>
          </w:p>
        </w:tc>
      </w:tr>
      <w:tr w:rsidR="00401C74" w:rsidRPr="00B80C23" w:rsidTr="007064C8">
        <w:trPr>
          <w:trHeight w:val="30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2249DB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3.3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3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71</w:t>
            </w:r>
          </w:p>
        </w:tc>
      </w:tr>
      <w:tr w:rsidR="00401C74" w:rsidRPr="00B80C23" w:rsidTr="007064C8">
        <w:trPr>
          <w:trHeight w:val="30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2249DB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5.6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3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71</w:t>
            </w:r>
          </w:p>
        </w:tc>
      </w:tr>
      <w:tr w:rsidR="00401C74" w:rsidRPr="00B80C23" w:rsidTr="007064C8">
        <w:trPr>
          <w:trHeight w:val="30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2249DB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7.6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3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48</w:t>
            </w:r>
          </w:p>
        </w:tc>
      </w:tr>
      <w:tr w:rsidR="00401C74" w:rsidRPr="00B80C23" w:rsidTr="007064C8">
        <w:trPr>
          <w:trHeight w:val="30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2249DB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9.2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3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24</w:t>
            </w:r>
          </w:p>
        </w:tc>
      </w:tr>
      <w:tr w:rsidR="00401C74" w:rsidRPr="00B80C23" w:rsidTr="007064C8">
        <w:trPr>
          <w:trHeight w:val="30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2249DB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4.1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2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24</w:t>
            </w:r>
          </w:p>
        </w:tc>
      </w:tr>
      <w:tr w:rsidR="00401C74" w:rsidRPr="00B80C23" w:rsidTr="007064C8">
        <w:trPr>
          <w:trHeight w:val="30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2249DB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9.9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2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24</w:t>
            </w:r>
          </w:p>
        </w:tc>
      </w:tr>
      <w:tr w:rsidR="00401C74" w:rsidRPr="00B80C23" w:rsidTr="007064C8">
        <w:trPr>
          <w:trHeight w:val="30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2249DB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224.4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1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24</w:t>
            </w:r>
          </w:p>
        </w:tc>
      </w:tr>
      <w:tr w:rsidR="00401C74" w:rsidRPr="00B80C23" w:rsidTr="007064C8">
        <w:trPr>
          <w:trHeight w:val="30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2249DB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0.3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1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24</w:t>
            </w:r>
          </w:p>
        </w:tc>
      </w:tr>
      <w:tr w:rsidR="00401C74" w:rsidRPr="00B80C23" w:rsidTr="007064C8">
        <w:trPr>
          <w:trHeight w:val="30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2249DB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7.6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1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401C74" w:rsidRPr="00B80C23" w:rsidTr="007064C8">
        <w:trPr>
          <w:trHeight w:val="30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2249DB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2.5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1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401C74" w:rsidRPr="00B80C23" w:rsidTr="007064C8">
        <w:trPr>
          <w:trHeight w:val="30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2249DB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6.4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401C74" w:rsidRPr="00B80C23" w:rsidTr="007064C8">
        <w:trPr>
          <w:trHeight w:val="30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2249DB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6.2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401C74" w:rsidRPr="00B80C23" w:rsidTr="007064C8">
        <w:trPr>
          <w:trHeight w:val="30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2249DB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5.0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401C74" w:rsidRPr="00B80C23" w:rsidTr="007064C8">
        <w:trPr>
          <w:trHeight w:val="30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2249DB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2.7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401C74" w:rsidRPr="00B80C23" w:rsidTr="007064C8">
        <w:trPr>
          <w:trHeight w:val="300"/>
        </w:trPr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01C74" w:rsidRDefault="002249DB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9.40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01C74" w:rsidRDefault="00401C74" w:rsidP="00AF056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</w:tbl>
    <w:p w:rsidR="00401C74" w:rsidRDefault="00401C74" w:rsidP="00401C74">
      <w:pPr>
        <w:spacing w:after="0" w:line="480" w:lineRule="auto"/>
        <w:rPr>
          <w:rFonts w:ascii="Times New Roman" w:hAnsi="Times New Roman"/>
          <w:b/>
          <w:sz w:val="24"/>
        </w:rPr>
      </w:pPr>
    </w:p>
    <w:p w:rsidR="00401C74" w:rsidRDefault="00401C74" w:rsidP="00401C74">
      <w:pPr>
        <w:spacing w:after="0" w:line="480" w:lineRule="auto"/>
        <w:rPr>
          <w:rFonts w:ascii="Times New Roman" w:hAnsi="Times New Roman"/>
          <w:b/>
          <w:sz w:val="24"/>
        </w:rPr>
      </w:pPr>
    </w:p>
    <w:p w:rsidR="00401C74" w:rsidRDefault="00401C74" w:rsidP="00401C74">
      <w:pPr>
        <w:spacing w:after="0" w:line="480" w:lineRule="auto"/>
        <w:rPr>
          <w:rFonts w:ascii="Times New Roman" w:hAnsi="Times New Roman"/>
          <w:sz w:val="24"/>
        </w:rPr>
      </w:pPr>
    </w:p>
    <w:p w:rsidR="00401C74" w:rsidRDefault="00401C74" w:rsidP="00401C74">
      <w:pPr>
        <w:spacing w:after="0" w:line="480" w:lineRule="auto"/>
        <w:rPr>
          <w:rFonts w:ascii="Times New Roman" w:hAnsi="Times New Roman"/>
          <w:sz w:val="24"/>
        </w:rPr>
      </w:pPr>
    </w:p>
    <w:p w:rsidR="00401C74" w:rsidRPr="00C74944" w:rsidRDefault="00401C74" w:rsidP="006930CF">
      <w:pPr>
        <w:suppressAutoHyphens/>
        <w:spacing w:after="0" w:line="240" w:lineRule="auto"/>
        <w:jc w:val="both"/>
        <w:rPr>
          <w:rFonts w:ascii="Times New Roman" w:hAnsi="Times New Roman"/>
          <w:sz w:val="24"/>
        </w:rPr>
      </w:pPr>
      <w:r w:rsidRPr="00C74944">
        <w:rPr>
          <w:rFonts w:ascii="Times New Roman" w:hAnsi="Times New Roman"/>
          <w:sz w:val="24"/>
        </w:rPr>
        <w:br w:type="textWrapping" w:clear="all"/>
      </w:r>
      <w:r w:rsidRPr="006930CF">
        <w:rPr>
          <w:rFonts w:ascii="Times New Roman" w:eastAsia="Lucida Sans Unicode" w:hAnsi="Times New Roman" w:cs="Times New Roman"/>
          <w:kern w:val="1"/>
          <w:lang w:eastAsia="hi-IN" w:bidi="hi-IN"/>
        </w:rPr>
        <w:t>Note. MS is coded as a positive actual state of the measure.</w:t>
      </w:r>
    </w:p>
    <w:p w:rsidR="0064589A" w:rsidRDefault="0064589A"/>
    <w:sectPr w:rsidR="006458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1C74"/>
    <w:rsid w:val="002249DB"/>
    <w:rsid w:val="00401C74"/>
    <w:rsid w:val="005803DF"/>
    <w:rsid w:val="0064589A"/>
    <w:rsid w:val="006930CF"/>
    <w:rsid w:val="007064C8"/>
    <w:rsid w:val="00AF5022"/>
    <w:rsid w:val="00F74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1C7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1C7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1C7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1C7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60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Hanni</cp:lastModifiedBy>
  <cp:revision>8</cp:revision>
  <dcterms:created xsi:type="dcterms:W3CDTF">2015-09-29T11:34:00Z</dcterms:created>
  <dcterms:modified xsi:type="dcterms:W3CDTF">2015-10-09T18:09:00Z</dcterms:modified>
</cp:coreProperties>
</file>